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 New Roman" w:ascii="Times New Roman" w:hAnsi="Times New Roman"/>
          <w:b/>
          <w:bCs/>
        </w:rPr>
        <w:t>Text S1: Four Block Experiment D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The following data were used in the ANOVAs and post-hoc follow-ups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0 (.2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6 (.2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0 (.1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3 (.13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52 (2.8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23 (2.0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66 (1.4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02 (1.20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5 (.2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9 (.3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2 (.2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7 (.16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1 (0.1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7 (0.1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1 (0.1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9 (0.28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. Block means (and standard deviations) for data from Experiment 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1 (0.2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3 (0.20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2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5 (0.06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6.22 (1.4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47 (1.30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88 (1.10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42 (0.96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8 (0.2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7 (0.1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8 (0.1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8 (0.14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1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3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2 (0.1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0 (0.13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2. Block means (and standard deviations) for data from Experiment 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7 (0.1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5 (0.1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2 (0.1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4 (0.12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6.91 (2.55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4.84 (2.00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3.98 (1.76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35 (1.39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7 (0.2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7 (0.3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2 (0.3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4 (0.25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9 (0.0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1 (0.1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9 (0.1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5 (0.16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3. Block means (and standard deviations) for data from Experiment 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9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9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2 (0.0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3 (0.09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6.39 (2.8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59 (1.8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66 (1.4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90 (1.08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7 (0.2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5 (0.2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0 (0.30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2 (0.15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4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6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7 (0.1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8 (0.15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4. Block means (and standard deviations) for data from Experiment 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9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0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1 (0.0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2 (0.12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5.08 (2.21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66 (2.3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90 (1.8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75 (1.65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3 (0.2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1 (0.3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6 (0.3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5 (0.33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3 (0.1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6 (0.1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4 (0.2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5 (0.23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5. Block means (and standard deviations) for data from Experiment 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8 (0.0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6 (0.0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7 (0.0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6 (0.04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37 (2.7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02 (1.5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1.66 (0.7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1.48 (0.67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2 (0.2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2 (0.2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6 (0.1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4 (0.12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8 (0.20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7 (0.2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1 (0.2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6 (0.12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6. Block means (and standard deviations) for data from Experiment 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3 (0.5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2 (0.14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3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6 (0.07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29 (1.4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1.86 (1.1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1.56(0.61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1.38 (0.46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7 (.6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1 (0.2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6 (.1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3 (.07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2 (.18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0 (.1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7 (.1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4 (.12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7. Block means (and standard deviations) for data from Experiment 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2"/>
      </w:tblGrid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7 (0.1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0 (0.1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6 (0.0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8 (0.04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8.82 (3.43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7.44 (2.74) 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5.96 (1.89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 xml:space="preserve">5.03 (2.06) 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0 (0.11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2 (0.17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1 (0.2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1 (0.27)</w:t>
            </w:r>
          </w:p>
        </w:tc>
      </w:tr>
      <w:tr>
        <w:trPr/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7 (0.15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7 (0.16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4 (0.12)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4 (0.18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8. Block means (and standard deviations) for data from Experiment 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1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dition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360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:1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7 (0.18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9 (0.1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5 (0.0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4 (0.03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99 (2.60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84 (2.15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09 (2.21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46 (1.49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6 (0.17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0 (0.2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6 (0.2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5 (0.22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9 (0.15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6 (0.19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2 (0.21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0 (0.20)</w:t>
            </w:r>
          </w:p>
        </w:tc>
      </w:tr>
      <w:tr>
        <w:trPr/>
        <w:tc>
          <w:tcPr>
            <w:tcW w:w="1360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:1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81 (0.09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5 (0.05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7 (0.0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8 (0.02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62 (1.1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65 (0.69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15 (0.11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1.69 (0.09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2 (0.1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5 (0.1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1 (0.09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8 (0.08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4 (0.14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1 (0.14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5 (0.1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63 (0.16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9. Block means (and standard deviations) for data from Experiment 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tbl>
      <w:tblPr>
        <w:tblW w:w="81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dition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1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2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3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ck 4</w:t>
            </w:r>
          </w:p>
        </w:tc>
      </w:tr>
      <w:tr>
        <w:trPr/>
        <w:tc>
          <w:tcPr>
            <w:tcW w:w="1360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 Dela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6 (0.1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3 (.10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8 (0.05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9 (.01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4.31 (1.04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41 (0.9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3.13 (0.81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92 (0.62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6 (0.2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3 (0.34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4 (0.3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7 (0.29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44 (0.13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6 (0.09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2 (0.08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9 (0.08)</w:t>
            </w:r>
          </w:p>
        </w:tc>
      </w:tr>
      <w:tr>
        <w:trPr/>
        <w:tc>
          <w:tcPr>
            <w:tcW w:w="1360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a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75 (.13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2 (0.11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8 (0.0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99 (0.03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Fixations per Trial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68 (0.40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27 (0.38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24 (0.2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2.18 (0.24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ability of Fixating Irrelevan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5 (0.23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0 (0.20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11 (0.17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08 (0.17)</w:t>
            </w:r>
          </w:p>
        </w:tc>
      </w:tr>
      <w:tr>
        <w:trPr/>
        <w:tc>
          <w:tcPr>
            <w:tcW w:w="1360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Proportion Shift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50 (0.16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36 (0.14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9 (0.12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</w:rPr>
              <w:t>.26 (0.1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0. Block means (and standard deviations) for data from Experiment 10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00:06:00Z</dcterms:created>
  <dc:creator>C M</dc:creator>
  <dc:description/>
  <dc:language>en-US</dc:language>
  <cp:lastModifiedBy>gracemwong</cp:lastModifiedBy>
  <dcterms:modified xsi:type="dcterms:W3CDTF">2014-01-11T00:06:00Z</dcterms:modified>
  <cp:revision>2</cp:revision>
  <dc:subject/>
  <dc:title/>
</cp:coreProperties>
</file>